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4"/>
        <w:gridCol w:w="1025"/>
        <w:gridCol w:w="574"/>
        <w:gridCol w:w="4553"/>
        <w:gridCol w:w="540"/>
        <w:gridCol w:w="540"/>
        <w:gridCol w:w="540"/>
      </w:tblGrid>
      <w:tr w:rsidR="00DA3306" w:rsidRPr="00DD782A" w:rsidTr="00DA330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D782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Additional file 3: Table S1 The </w:t>
            </w:r>
            <w:proofErr w:type="spellStart"/>
            <w:r w:rsidRPr="00DD782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unigenes</w:t>
            </w:r>
            <w:proofErr w:type="spellEnd"/>
            <w:r w:rsidRPr="00DD782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annotated as putative enzymes involved in the MVA pathway.</w:t>
            </w:r>
            <w:bookmarkStart w:id="0" w:name="_GoBack"/>
            <w:bookmarkEnd w:id="0"/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EGG annotation</w:t>
            </w:r>
          </w:p>
        </w:tc>
        <w:tc>
          <w:tcPr>
            <w:tcW w:w="7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PKM values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criptome ID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2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89.Contig4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.9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56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0608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3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3.0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.64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5934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5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72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8775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9278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9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82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27609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27610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AACT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tyl-CoA C-acetyltransferase [EC:2.3.1.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2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.6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11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9715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MGS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droxymethylglutaryl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CoA synthase [EC:2.3.3.10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51.2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89.0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73.3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1997.Contig2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MGR1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droxymethylglutaryl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CoA reductase (NADPH) [EC:1.1.1.34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81.9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06.87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1997.Contig3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MGR1-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droxymethylglutaryl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CoA reductase (NADPH) [EC:1.1.1.34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8.6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5.90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756.Contig1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MGR2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droxymethylglutaryl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CoA reductase (NADPH) [EC:1.1.1.34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756.Contig2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MGR2-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droxymethylglutaryl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CoA reductase (NADPH) [EC:1.1.1.34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969.Contig1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VK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E-13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valonate kinase [EC:2.7.1.36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969.Contig2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VK-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64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valonate kinase [EC:2.7.1.36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969.Contig3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VK-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64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valonate kinase [EC:2.7.1.36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969.Contig4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VK-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E-13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valonate kinase [EC:2.7.1.36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1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8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2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3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8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4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74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5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174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7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.5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5.83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6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7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E-8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47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8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E-174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9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87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117.Contig10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PMK-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kinase [EC:2.7.4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62.Contig1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C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carboxylase [EC:4.1.1.33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.8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8.6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7.78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362.Contig2_Al</w:t>
            </w: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gMDC-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carboxylase [EC:4.1.1.33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44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362.Contig3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C-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phosphomevalonate</w:t>
            </w:r>
            <w:proofErr w:type="spellEnd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carboxylase [EC:4.1.1.33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3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.25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9651_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IDI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118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sopentenyl-diphosphate delta-isomerase [EC:5.3.3.2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6.8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55.1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83.76 </w:t>
            </w:r>
          </w:p>
        </w:tc>
      </w:tr>
      <w:tr w:rsidR="00DA3306" w:rsidRPr="00DD782A" w:rsidTr="00DA3306">
        <w:trPr>
          <w:trHeight w:val="26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6967_All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FDPS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E-160</w:t>
            </w:r>
          </w:p>
        </w:tc>
        <w:tc>
          <w:tcPr>
            <w:tcW w:w="2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arnesyl diphosphate synthase [EC:2.5.1.1 2.5.1.10]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1.63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49.93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306" w:rsidRPr="00DD782A" w:rsidRDefault="00DA3306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82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53.27 </w:t>
            </w:r>
          </w:p>
        </w:tc>
      </w:tr>
    </w:tbl>
    <w:p w:rsidR="002D7B4E" w:rsidRPr="00DA3306" w:rsidRDefault="002D7B4E" w:rsidP="00DA3306"/>
    <w:sectPr w:rsidR="002D7B4E" w:rsidRPr="00DA3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98C"/>
    <w:rsid w:val="00057FBB"/>
    <w:rsid w:val="002D7B4E"/>
    <w:rsid w:val="00805502"/>
    <w:rsid w:val="00BE7A17"/>
    <w:rsid w:val="00CA12D5"/>
    <w:rsid w:val="00D1498C"/>
    <w:rsid w:val="00DA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576</Characters>
  <Application>Microsoft Office Word</Application>
  <DocSecurity>0</DocSecurity>
  <Lines>4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18T22:19:00Z</dcterms:created>
  <dcterms:modified xsi:type="dcterms:W3CDTF">2019-07-18T22:19:00Z</dcterms:modified>
</cp:coreProperties>
</file>